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text" w:horzAnchor="margin" w:tblpX="175" w:tblpY="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3240"/>
        <w:gridCol w:w="4045"/>
      </w:tblGrid>
      <w:tr w:rsidR="00457061" w:rsidRPr="00486725" w14:paraId="7890A7C3" w14:textId="77777777" w:rsidTr="002E0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3"/>
            <w:noWrap/>
          </w:tcPr>
          <w:p w14:paraId="4B301B2A" w14:textId="77777777" w:rsidR="00457061" w:rsidRPr="00AE43EA" w:rsidRDefault="00457061" w:rsidP="002E02EB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Table S3: </w:t>
            </w:r>
            <w:r w:rsidRPr="00AE43EA">
              <w:rPr>
                <w:rFonts w:ascii="Arial" w:hAnsi="Arial" w:cs="Arial"/>
                <w:sz w:val="32"/>
                <w:szCs w:val="32"/>
              </w:rPr>
              <w:t>Nomenclature of discussed molecule abbreviations with structures</w:t>
            </w:r>
          </w:p>
          <w:p w14:paraId="0F8EE916" w14:textId="77777777" w:rsidR="00457061" w:rsidRPr="00486725" w:rsidRDefault="00457061" w:rsidP="002E02EB">
            <w:pPr>
              <w:jc w:val="center"/>
              <w:rPr>
                <w:rFonts w:ascii="Arial" w:hAnsi="Arial" w:cs="Arial"/>
                <w:color w:val="000000"/>
                <w:u w:val="single"/>
              </w:rPr>
            </w:pPr>
          </w:p>
        </w:tc>
      </w:tr>
      <w:tr w:rsidR="00457061" w:rsidRPr="00486725" w14:paraId="4BC8B4AF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6080DB93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u w:val="single"/>
              </w:rPr>
              <w:t>Nomenclature</w:t>
            </w:r>
          </w:p>
        </w:tc>
        <w:tc>
          <w:tcPr>
            <w:tcW w:w="3240" w:type="dxa"/>
            <w:noWrap/>
            <w:hideMark/>
          </w:tcPr>
          <w:p w14:paraId="4A747A6E" w14:textId="77777777" w:rsidR="00457061" w:rsidRPr="00B97EE3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B97EE3">
              <w:rPr>
                <w:rFonts w:ascii="Arial" w:hAnsi="Arial" w:cs="Arial"/>
                <w:b/>
                <w:bCs/>
                <w:color w:val="000000"/>
                <w:u w:val="single"/>
              </w:rPr>
              <w:t>Abbreviation</w:t>
            </w:r>
          </w:p>
        </w:tc>
        <w:tc>
          <w:tcPr>
            <w:tcW w:w="4045" w:type="dxa"/>
          </w:tcPr>
          <w:p w14:paraId="7189BA9B" w14:textId="77777777" w:rsidR="00457061" w:rsidRPr="00B97EE3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B97EE3">
              <w:rPr>
                <w:rFonts w:ascii="Arial" w:hAnsi="Arial" w:cs="Arial"/>
                <w:b/>
                <w:bCs/>
                <w:color w:val="000000"/>
                <w:u w:val="single"/>
              </w:rPr>
              <w:t>Structure</w:t>
            </w:r>
          </w:p>
        </w:tc>
      </w:tr>
      <w:tr w:rsidR="00457061" w:rsidRPr="00486725" w14:paraId="2AECC383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6DC87876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N-butanoyl-L-homoserine lactone</w:t>
            </w:r>
          </w:p>
        </w:tc>
        <w:tc>
          <w:tcPr>
            <w:tcW w:w="3240" w:type="dxa"/>
            <w:noWrap/>
            <w:vAlign w:val="center"/>
            <w:hideMark/>
          </w:tcPr>
          <w:p w14:paraId="3EC22D5F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4</w:t>
            </w:r>
            <w:r w:rsidRPr="00486725">
              <w:rPr>
                <w:rFonts w:ascii="Arial" w:hAnsi="Arial" w:cs="Arial"/>
                <w:color w:val="000000"/>
              </w:rPr>
              <w:t>-HSL</w:t>
            </w:r>
          </w:p>
        </w:tc>
        <w:tc>
          <w:tcPr>
            <w:tcW w:w="4045" w:type="dxa"/>
            <w:vAlign w:val="center"/>
          </w:tcPr>
          <w:p w14:paraId="3A535B92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61A16E97" wp14:editId="091C8E25">
                  <wp:extent cx="539261" cy="311647"/>
                  <wp:effectExtent l="0" t="0" r="0" b="635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261" cy="311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02172407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58153967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N-3-oxo-dodecanoyl-L-homoserine lactone</w:t>
            </w:r>
          </w:p>
        </w:tc>
        <w:tc>
          <w:tcPr>
            <w:tcW w:w="3240" w:type="dxa"/>
            <w:noWrap/>
            <w:vAlign w:val="center"/>
            <w:hideMark/>
          </w:tcPr>
          <w:p w14:paraId="414802D4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N-3-oxo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2</w:t>
            </w:r>
            <w:r w:rsidRPr="00486725">
              <w:rPr>
                <w:rFonts w:ascii="Arial" w:hAnsi="Arial" w:cs="Arial"/>
                <w:color w:val="000000"/>
              </w:rPr>
              <w:t>-HSL</w:t>
            </w:r>
          </w:p>
        </w:tc>
        <w:tc>
          <w:tcPr>
            <w:tcW w:w="4045" w:type="dxa"/>
            <w:vAlign w:val="center"/>
          </w:tcPr>
          <w:p w14:paraId="02A153C3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2785DB83" wp14:editId="554301A9">
                  <wp:extent cx="1035050" cy="283210"/>
                  <wp:effectExtent l="0" t="0" r="635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283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463851F4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4CCDDF43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Pyocyanin</w:t>
            </w:r>
          </w:p>
        </w:tc>
        <w:tc>
          <w:tcPr>
            <w:tcW w:w="3240" w:type="dxa"/>
            <w:noWrap/>
            <w:vAlign w:val="center"/>
            <w:hideMark/>
          </w:tcPr>
          <w:p w14:paraId="10FAD917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PYO</w:t>
            </w:r>
          </w:p>
        </w:tc>
        <w:tc>
          <w:tcPr>
            <w:tcW w:w="4045" w:type="dxa"/>
            <w:vAlign w:val="center"/>
          </w:tcPr>
          <w:p w14:paraId="02670BB2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06A39EC5" wp14:editId="4E0E8E08">
                  <wp:extent cx="468923" cy="386862"/>
                  <wp:effectExtent l="0" t="0" r="127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367" cy="3921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28FE62A8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79ACD083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Phenazine-1-carboxamide</w:t>
            </w:r>
          </w:p>
        </w:tc>
        <w:tc>
          <w:tcPr>
            <w:tcW w:w="3240" w:type="dxa"/>
            <w:noWrap/>
            <w:vAlign w:val="center"/>
            <w:hideMark/>
          </w:tcPr>
          <w:p w14:paraId="75C81E62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PCN</w:t>
            </w:r>
          </w:p>
        </w:tc>
        <w:tc>
          <w:tcPr>
            <w:tcW w:w="4045" w:type="dxa"/>
            <w:vAlign w:val="center"/>
          </w:tcPr>
          <w:p w14:paraId="19428BEB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1F6BB807" wp14:editId="027FA656">
                  <wp:extent cx="586153" cy="388731"/>
                  <wp:effectExtent l="0" t="0" r="0" b="508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5518" cy="394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77EE446E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421B87EB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heptyl-4-hydroxyquinoline</w:t>
            </w:r>
          </w:p>
        </w:tc>
        <w:tc>
          <w:tcPr>
            <w:tcW w:w="3240" w:type="dxa"/>
            <w:noWrap/>
            <w:vAlign w:val="center"/>
            <w:hideMark/>
          </w:tcPr>
          <w:p w14:paraId="353A27C0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HHQ</w:t>
            </w:r>
          </w:p>
        </w:tc>
        <w:tc>
          <w:tcPr>
            <w:tcW w:w="4045" w:type="dxa"/>
            <w:vAlign w:val="center"/>
          </w:tcPr>
          <w:p w14:paraId="1313C160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761CD0C9" wp14:editId="4A829AEB">
                  <wp:extent cx="808843" cy="311132"/>
                  <wp:effectExtent l="0" t="0" r="4445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8134" cy="314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2C821517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0AC437E2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heptyl-3-hydroxy-4(1H)-quinolone</w:t>
            </w:r>
          </w:p>
        </w:tc>
        <w:tc>
          <w:tcPr>
            <w:tcW w:w="3240" w:type="dxa"/>
            <w:noWrap/>
            <w:vAlign w:val="center"/>
            <w:hideMark/>
          </w:tcPr>
          <w:p w14:paraId="24A09FC3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PQS</w:t>
            </w:r>
          </w:p>
        </w:tc>
        <w:tc>
          <w:tcPr>
            <w:tcW w:w="4045" w:type="dxa"/>
            <w:vAlign w:val="center"/>
          </w:tcPr>
          <w:p w14:paraId="411DBA55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0F7E0982" wp14:editId="713F756C">
                  <wp:extent cx="808843" cy="364724"/>
                  <wp:effectExtent l="0" t="0" r="4445" b="381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6113" cy="3680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3F5D2A64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156FCE67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heptyl-4-hydroxyquinoline-N-oxide</w:t>
            </w:r>
          </w:p>
        </w:tc>
        <w:tc>
          <w:tcPr>
            <w:tcW w:w="3240" w:type="dxa"/>
            <w:noWrap/>
            <w:vAlign w:val="center"/>
            <w:hideMark/>
          </w:tcPr>
          <w:p w14:paraId="7D4DFDFC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HQNO</w:t>
            </w:r>
          </w:p>
        </w:tc>
        <w:tc>
          <w:tcPr>
            <w:tcW w:w="4045" w:type="dxa"/>
            <w:vAlign w:val="center"/>
          </w:tcPr>
          <w:p w14:paraId="3415B212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2A88AF17" wp14:editId="58B1CCC3">
                  <wp:extent cx="808843" cy="395986"/>
                  <wp:effectExtent l="0" t="0" r="4445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6406" cy="399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4C6AFFCC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74300D99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nonenyl-4-hydroxyquinoline</w:t>
            </w:r>
          </w:p>
        </w:tc>
        <w:tc>
          <w:tcPr>
            <w:tcW w:w="3240" w:type="dxa"/>
            <w:noWrap/>
            <w:vAlign w:val="center"/>
            <w:hideMark/>
          </w:tcPr>
          <w:p w14:paraId="7286AD86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9:1</w:t>
            </w:r>
            <w:r w:rsidRPr="00486725">
              <w:rPr>
                <w:rFonts w:ascii="Arial" w:hAnsi="Arial" w:cs="Arial"/>
                <w:color w:val="000000"/>
              </w:rPr>
              <w:t xml:space="preserve"> NHQ</w:t>
            </w:r>
          </w:p>
        </w:tc>
        <w:tc>
          <w:tcPr>
            <w:tcW w:w="4045" w:type="dxa"/>
            <w:vAlign w:val="center"/>
          </w:tcPr>
          <w:p w14:paraId="33BBF321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380932A7" wp14:editId="53E8F407">
                  <wp:extent cx="1035050" cy="340995"/>
                  <wp:effectExtent l="0" t="0" r="6350" b="1905"/>
                  <wp:docPr id="580" name="Picture 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293C4A0E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3FE40189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nonyl-4-hydroxyquinoline</w:t>
            </w:r>
          </w:p>
        </w:tc>
        <w:tc>
          <w:tcPr>
            <w:tcW w:w="3240" w:type="dxa"/>
            <w:noWrap/>
            <w:vAlign w:val="center"/>
            <w:hideMark/>
          </w:tcPr>
          <w:p w14:paraId="291BC91A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NHQ</w:t>
            </w:r>
          </w:p>
        </w:tc>
        <w:tc>
          <w:tcPr>
            <w:tcW w:w="4045" w:type="dxa"/>
            <w:vAlign w:val="center"/>
          </w:tcPr>
          <w:p w14:paraId="29FEA63D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2AE695B3" wp14:editId="6B09AFBE">
                  <wp:extent cx="1035050" cy="340995"/>
                  <wp:effectExtent l="0" t="0" r="6350" b="1905"/>
                  <wp:docPr id="586" name="Picture 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60CC7B1A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08F1B10A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nonenyl-3-hydroxy-4(1H)-quinolone</w:t>
            </w:r>
          </w:p>
        </w:tc>
        <w:tc>
          <w:tcPr>
            <w:tcW w:w="3240" w:type="dxa"/>
            <w:noWrap/>
            <w:vAlign w:val="center"/>
            <w:hideMark/>
          </w:tcPr>
          <w:p w14:paraId="3B2177B8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9:1</w:t>
            </w:r>
            <w:r w:rsidRPr="00486725">
              <w:rPr>
                <w:rFonts w:ascii="Arial" w:hAnsi="Arial" w:cs="Arial"/>
                <w:color w:val="000000"/>
              </w:rPr>
              <w:t xml:space="preserve"> PQS</w:t>
            </w:r>
          </w:p>
        </w:tc>
        <w:tc>
          <w:tcPr>
            <w:tcW w:w="4045" w:type="dxa"/>
            <w:vAlign w:val="center"/>
          </w:tcPr>
          <w:p w14:paraId="0DFA9255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6DA8034F" wp14:editId="6193CE21">
                  <wp:extent cx="1035050" cy="370205"/>
                  <wp:effectExtent l="0" t="0" r="6350" b="0"/>
                  <wp:docPr id="588" name="Picture 5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370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2FA739AF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1F9B8571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nonenyl-4-hydroxyquinoline-N-oxide</w:t>
            </w:r>
          </w:p>
        </w:tc>
        <w:tc>
          <w:tcPr>
            <w:tcW w:w="3240" w:type="dxa"/>
            <w:noWrap/>
            <w:vAlign w:val="center"/>
            <w:hideMark/>
          </w:tcPr>
          <w:p w14:paraId="2C5AF03B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9:1</w:t>
            </w:r>
            <w:r w:rsidRPr="00486725">
              <w:rPr>
                <w:rFonts w:ascii="Arial" w:hAnsi="Arial" w:cs="Arial"/>
                <w:color w:val="000000"/>
              </w:rPr>
              <w:t xml:space="preserve"> HQNO</w:t>
            </w:r>
          </w:p>
        </w:tc>
        <w:tc>
          <w:tcPr>
            <w:tcW w:w="4045" w:type="dxa"/>
            <w:vAlign w:val="center"/>
          </w:tcPr>
          <w:p w14:paraId="37BED968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7E57BF7F" wp14:editId="075A607A">
                  <wp:extent cx="1035050" cy="433705"/>
                  <wp:effectExtent l="0" t="0" r="6350" b="0"/>
                  <wp:docPr id="589" name="Picture 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582479A2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3D5CAC51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nonyl-3-hydroxy-4(1H)-quinolone</w:t>
            </w:r>
          </w:p>
        </w:tc>
        <w:tc>
          <w:tcPr>
            <w:tcW w:w="3240" w:type="dxa"/>
            <w:noWrap/>
            <w:vAlign w:val="center"/>
            <w:hideMark/>
          </w:tcPr>
          <w:p w14:paraId="274B6CAE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9</w:t>
            </w:r>
            <w:r w:rsidRPr="00486725">
              <w:rPr>
                <w:rFonts w:ascii="Arial" w:hAnsi="Arial" w:cs="Arial"/>
                <w:color w:val="000000"/>
              </w:rPr>
              <w:t xml:space="preserve"> PQS</w:t>
            </w:r>
          </w:p>
        </w:tc>
        <w:tc>
          <w:tcPr>
            <w:tcW w:w="4045" w:type="dxa"/>
            <w:vAlign w:val="center"/>
          </w:tcPr>
          <w:p w14:paraId="13950D1B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3133ED2E" wp14:editId="301ED4C7">
                  <wp:extent cx="1035050" cy="394335"/>
                  <wp:effectExtent l="0" t="0" r="6350" b="0"/>
                  <wp:docPr id="590" name="Picture 5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394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3F6F05F0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0A5B17DE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nonyl-4-hydroxyquinoline-N-oxide</w:t>
            </w:r>
          </w:p>
        </w:tc>
        <w:tc>
          <w:tcPr>
            <w:tcW w:w="3240" w:type="dxa"/>
            <w:noWrap/>
            <w:vAlign w:val="center"/>
            <w:hideMark/>
          </w:tcPr>
          <w:p w14:paraId="63AF5538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9</w:t>
            </w:r>
            <w:r w:rsidRPr="00486725">
              <w:rPr>
                <w:rFonts w:ascii="Arial" w:hAnsi="Arial" w:cs="Arial"/>
                <w:color w:val="000000"/>
              </w:rPr>
              <w:t xml:space="preserve"> HQNO</w:t>
            </w:r>
          </w:p>
        </w:tc>
        <w:tc>
          <w:tcPr>
            <w:tcW w:w="4045" w:type="dxa"/>
            <w:vAlign w:val="center"/>
          </w:tcPr>
          <w:p w14:paraId="586540AD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29D5B2AE" wp14:editId="063495A1">
                  <wp:extent cx="1035050" cy="437515"/>
                  <wp:effectExtent l="0" t="0" r="6350" b="0"/>
                  <wp:docPr id="591" name="Picture 5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437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01612AB3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2143A0E8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2-undecenyl-4-hydroxyquinoline</w:t>
            </w:r>
          </w:p>
        </w:tc>
        <w:tc>
          <w:tcPr>
            <w:tcW w:w="3240" w:type="dxa"/>
            <w:noWrap/>
            <w:vAlign w:val="center"/>
            <w:hideMark/>
          </w:tcPr>
          <w:p w14:paraId="3A809A28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 xml:space="preserve">11:1 </w:t>
            </w:r>
            <w:r w:rsidRPr="00486725">
              <w:rPr>
                <w:rFonts w:ascii="Arial" w:hAnsi="Arial" w:cs="Arial"/>
                <w:color w:val="000000"/>
              </w:rPr>
              <w:t>UHQ</w:t>
            </w:r>
          </w:p>
        </w:tc>
        <w:tc>
          <w:tcPr>
            <w:tcW w:w="4045" w:type="dxa"/>
            <w:vAlign w:val="center"/>
          </w:tcPr>
          <w:p w14:paraId="72A6BB02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2A5D01DA" wp14:editId="4D1CE328">
                  <wp:extent cx="1035050" cy="296545"/>
                  <wp:effectExtent l="0" t="0" r="6350" b="0"/>
                  <wp:docPr id="595" name="Picture 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35170B99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07AFC8F5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lastRenderedPageBreak/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-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7DBD0DC2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4045" w:type="dxa"/>
            <w:vAlign w:val="center"/>
          </w:tcPr>
          <w:p w14:paraId="58C5BE01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68436300" wp14:editId="7C39DF4C">
                  <wp:extent cx="668215" cy="662476"/>
                  <wp:effectExtent l="0" t="0" r="5080" b="0"/>
                  <wp:docPr id="597" name="Picture 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3794" cy="668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595BDDB8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5024C140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odeca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2D1697D5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2</w:t>
            </w:r>
          </w:p>
        </w:tc>
        <w:tc>
          <w:tcPr>
            <w:tcW w:w="4045" w:type="dxa"/>
            <w:vAlign w:val="center"/>
          </w:tcPr>
          <w:p w14:paraId="56CB8937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533860D1" wp14:editId="34E715A8">
                  <wp:extent cx="691661" cy="797320"/>
                  <wp:effectExtent l="0" t="0" r="0" b="3175"/>
                  <wp:docPr id="599" name="Picture 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8904" cy="8056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0CF62C93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3455B469" w14:textId="77777777" w:rsidR="00457061" w:rsidRPr="00486725" w:rsidRDefault="00457061" w:rsidP="002E02EB">
            <w:pPr>
              <w:jc w:val="center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octano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56F6EE72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8</w:t>
            </w:r>
            <w:r w:rsidRPr="00486725">
              <w:rPr>
                <w:rFonts w:ascii="Arial" w:hAnsi="Arial" w:cs="Arial"/>
                <w:color w:val="000000"/>
              </w:rPr>
              <w:t>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4045" w:type="dxa"/>
            <w:vAlign w:val="center"/>
          </w:tcPr>
          <w:p w14:paraId="5A265E22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20369ECE" wp14:editId="6A771754">
                  <wp:extent cx="857869" cy="597877"/>
                  <wp:effectExtent l="0" t="0" r="6350" b="0"/>
                  <wp:docPr id="601" name="Picture 6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1123" cy="600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7A7E9A11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5B18BE4B" w14:textId="77777777" w:rsidR="00457061" w:rsidRPr="00486725" w:rsidRDefault="00457061" w:rsidP="002E02EB">
            <w:pPr>
              <w:jc w:val="center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5F493A9B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4045" w:type="dxa"/>
            <w:vAlign w:val="center"/>
          </w:tcPr>
          <w:p w14:paraId="175A33B6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75C6F131" wp14:editId="6C1FD26B">
                  <wp:extent cx="832143" cy="629468"/>
                  <wp:effectExtent l="0" t="0" r="6350" b="5715"/>
                  <wp:docPr id="602" name="Picture 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7202" cy="633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50835008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65E96CEB" w14:textId="77777777" w:rsidR="00457061" w:rsidRPr="00486725" w:rsidRDefault="00457061" w:rsidP="002E02EB">
            <w:pPr>
              <w:jc w:val="center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47045F31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  <w:r w:rsidRPr="00486725">
              <w:rPr>
                <w:rFonts w:ascii="Arial" w:hAnsi="Arial" w:cs="Arial"/>
                <w:color w:val="000000"/>
              </w:rPr>
              <w:t>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4045" w:type="dxa"/>
            <w:vAlign w:val="center"/>
          </w:tcPr>
          <w:p w14:paraId="0DC4C341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1BD8492F" wp14:editId="537C62B8">
                  <wp:extent cx="832143" cy="571269"/>
                  <wp:effectExtent l="0" t="0" r="0" b="635"/>
                  <wp:docPr id="616" name="Picture 6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6786" cy="574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227C9797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58A21E51" w14:textId="77777777" w:rsidR="00457061" w:rsidRPr="00486725" w:rsidRDefault="00457061" w:rsidP="002E02EB">
            <w:pPr>
              <w:jc w:val="center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odece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5E71FA57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  <w:r w:rsidRPr="00486725">
              <w:rPr>
                <w:rFonts w:ascii="Arial" w:hAnsi="Arial" w:cs="Arial"/>
                <w:color w:val="000000"/>
              </w:rPr>
              <w:t>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2:1</w:t>
            </w:r>
          </w:p>
        </w:tc>
        <w:tc>
          <w:tcPr>
            <w:tcW w:w="4045" w:type="dxa"/>
            <w:vAlign w:val="center"/>
          </w:tcPr>
          <w:p w14:paraId="559DD18B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65E41418" wp14:editId="79E3C218">
                  <wp:extent cx="927588" cy="751176"/>
                  <wp:effectExtent l="0" t="0" r="0" b="0"/>
                  <wp:docPr id="617" name="Picture 6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1334" cy="7542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44E4A99C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20D04A62" w14:textId="77777777" w:rsidR="00457061" w:rsidRPr="00486725" w:rsidRDefault="00457061" w:rsidP="002E02EB">
            <w:pPr>
              <w:jc w:val="center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dodeca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71C252DD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  <w:r w:rsidRPr="00486725">
              <w:rPr>
                <w:rFonts w:ascii="Arial" w:hAnsi="Arial" w:cs="Arial"/>
                <w:color w:val="000000"/>
              </w:rPr>
              <w:t>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2</w:t>
            </w:r>
          </w:p>
        </w:tc>
        <w:tc>
          <w:tcPr>
            <w:tcW w:w="4045" w:type="dxa"/>
            <w:vAlign w:val="center"/>
          </w:tcPr>
          <w:p w14:paraId="46F1CA24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319A09B5" wp14:editId="7D73294F">
                  <wp:extent cx="927588" cy="751176"/>
                  <wp:effectExtent l="0" t="0" r="0" b="0"/>
                  <wp:docPr id="618" name="Picture 6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0519" cy="753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777BD25B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134B9A0B" w14:textId="77777777" w:rsidR="00457061" w:rsidRPr="00486725" w:rsidRDefault="00457061" w:rsidP="002E02E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octano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56615FB4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8</w:t>
            </w:r>
            <w:r w:rsidRPr="00486725">
              <w:rPr>
                <w:rFonts w:ascii="Arial" w:hAnsi="Arial" w:cs="Arial"/>
                <w:color w:val="000000"/>
              </w:rPr>
              <w:t>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4045" w:type="dxa"/>
            <w:vAlign w:val="center"/>
          </w:tcPr>
          <w:p w14:paraId="70A14FB5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4604C39E" wp14:editId="3FD1716B">
                  <wp:extent cx="937357" cy="533661"/>
                  <wp:effectExtent l="0" t="0" r="2540" b="0"/>
                  <wp:docPr id="619" name="Picture 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1529" cy="5360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0BF81ADD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6441D3C9" w14:textId="77777777" w:rsidR="00457061" w:rsidRPr="00486725" w:rsidRDefault="00457061" w:rsidP="002E02E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lastRenderedPageBreak/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1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L</w:t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rhamnopyranos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yl</w:t>
            </w:r>
            <w:proofErr w:type="spellEnd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2D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sym w:font="Symbol" w:char="F062"/>
            </w: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-</w:t>
            </w:r>
            <w:proofErr w:type="spellStart"/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hydroxydecanoate</w:t>
            </w:r>
            <w:proofErr w:type="spellEnd"/>
          </w:p>
        </w:tc>
        <w:tc>
          <w:tcPr>
            <w:tcW w:w="3240" w:type="dxa"/>
            <w:noWrap/>
            <w:vAlign w:val="center"/>
            <w:hideMark/>
          </w:tcPr>
          <w:p w14:paraId="4C66A10F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Rha-Rha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  <w:r w:rsidRPr="00486725">
              <w:rPr>
                <w:rFonts w:ascii="Arial" w:hAnsi="Arial" w:cs="Arial"/>
                <w:color w:val="000000"/>
              </w:rPr>
              <w:t>-C</w:t>
            </w:r>
            <w:r w:rsidRPr="00486725">
              <w:rPr>
                <w:rFonts w:ascii="Arial" w:hAnsi="Arial" w:cs="Arial"/>
                <w:color w:val="000000"/>
                <w:vertAlign w:val="subscript"/>
              </w:rPr>
              <w:t>10</w:t>
            </w:r>
          </w:p>
        </w:tc>
        <w:tc>
          <w:tcPr>
            <w:tcW w:w="4045" w:type="dxa"/>
            <w:vAlign w:val="center"/>
          </w:tcPr>
          <w:p w14:paraId="183D8A87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60F8FAB9" wp14:editId="4AB777C7">
                  <wp:extent cx="1035050" cy="584200"/>
                  <wp:effectExtent l="0" t="0" r="6350" b="0"/>
                  <wp:docPr id="630" name="Picture 6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58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12536734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482B3E24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Cyclic guanosine monophosphate</w:t>
            </w:r>
          </w:p>
        </w:tc>
        <w:tc>
          <w:tcPr>
            <w:tcW w:w="3240" w:type="dxa"/>
            <w:noWrap/>
            <w:vAlign w:val="center"/>
            <w:hideMark/>
          </w:tcPr>
          <w:p w14:paraId="3DFBCB36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yclic-GMP</w:t>
            </w:r>
          </w:p>
        </w:tc>
        <w:tc>
          <w:tcPr>
            <w:tcW w:w="4045" w:type="dxa"/>
            <w:vAlign w:val="center"/>
          </w:tcPr>
          <w:p w14:paraId="7FAFB22D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7B7AEEB2" wp14:editId="362427F6">
                  <wp:extent cx="691661" cy="559269"/>
                  <wp:effectExtent l="0" t="0" r="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221" cy="5710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7061" w:rsidRPr="00486725" w14:paraId="419A905F" w14:textId="77777777" w:rsidTr="002E02EB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vAlign w:val="center"/>
            <w:hideMark/>
          </w:tcPr>
          <w:p w14:paraId="24AAFD4D" w14:textId="77777777" w:rsidR="00457061" w:rsidRPr="00486725" w:rsidRDefault="00457061" w:rsidP="002E02EB">
            <w:pPr>
              <w:jc w:val="center"/>
              <w:rPr>
                <w:rFonts w:ascii="Arial" w:hAnsi="Arial" w:cs="Arial"/>
              </w:rPr>
            </w:pPr>
            <w:r w:rsidRPr="00486725">
              <w:rPr>
                <w:rFonts w:ascii="Arial" w:hAnsi="Arial" w:cs="Arial"/>
                <w:b w:val="0"/>
                <w:bCs w:val="0"/>
                <w:color w:val="000000"/>
              </w:rPr>
              <w:t>Bis-(3',5')-cyclic dimeric guanosine monophosphate</w:t>
            </w:r>
          </w:p>
        </w:tc>
        <w:tc>
          <w:tcPr>
            <w:tcW w:w="3240" w:type="dxa"/>
            <w:noWrap/>
            <w:vAlign w:val="center"/>
            <w:hideMark/>
          </w:tcPr>
          <w:p w14:paraId="4EC42A6B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86725">
              <w:rPr>
                <w:rFonts w:ascii="Arial" w:hAnsi="Arial" w:cs="Arial"/>
                <w:color w:val="000000"/>
              </w:rPr>
              <w:t>Cyclic-di-GMP</w:t>
            </w:r>
          </w:p>
        </w:tc>
        <w:tc>
          <w:tcPr>
            <w:tcW w:w="4045" w:type="dxa"/>
            <w:vAlign w:val="center"/>
          </w:tcPr>
          <w:p w14:paraId="569C3498" w14:textId="77777777" w:rsidR="00457061" w:rsidRPr="00486725" w:rsidRDefault="00457061" w:rsidP="002E02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86725">
              <w:rPr>
                <w:rFonts w:ascii="Arial" w:hAnsi="Arial" w:cs="Arial"/>
                <w:noProof/>
                <w:color w:val="000000"/>
                <w:sz w:val="13"/>
                <w:szCs w:val="13"/>
              </w:rPr>
              <w:drawing>
                <wp:inline distT="0" distB="0" distL="0" distR="0" wp14:anchorId="241DE79A" wp14:editId="2A4AD39E">
                  <wp:extent cx="1035050" cy="672465"/>
                  <wp:effectExtent l="0" t="0" r="6350" b="635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5050" cy="672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57CA7E" w14:textId="77777777" w:rsidR="00845265" w:rsidRDefault="00845265"/>
    <w:sectPr w:rsidR="00845265" w:rsidSect="004570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61"/>
    <w:rsid w:val="00017A1F"/>
    <w:rsid w:val="000232B6"/>
    <w:rsid w:val="00042B75"/>
    <w:rsid w:val="00054369"/>
    <w:rsid w:val="00060234"/>
    <w:rsid w:val="00072429"/>
    <w:rsid w:val="000B0240"/>
    <w:rsid w:val="000B5406"/>
    <w:rsid w:val="000E2B5D"/>
    <w:rsid w:val="00103DEC"/>
    <w:rsid w:val="00125F7E"/>
    <w:rsid w:val="00135852"/>
    <w:rsid w:val="001365A2"/>
    <w:rsid w:val="00140490"/>
    <w:rsid w:val="001627CA"/>
    <w:rsid w:val="00164AAB"/>
    <w:rsid w:val="00177C85"/>
    <w:rsid w:val="00193145"/>
    <w:rsid w:val="001A1B41"/>
    <w:rsid w:val="001A4E75"/>
    <w:rsid w:val="001B3D84"/>
    <w:rsid w:val="001B431F"/>
    <w:rsid w:val="001C2629"/>
    <w:rsid w:val="001E2E3A"/>
    <w:rsid w:val="001E47C4"/>
    <w:rsid w:val="001F0562"/>
    <w:rsid w:val="001F2D7C"/>
    <w:rsid w:val="00200D61"/>
    <w:rsid w:val="00205CED"/>
    <w:rsid w:val="00211AE5"/>
    <w:rsid w:val="002147BE"/>
    <w:rsid w:val="00216179"/>
    <w:rsid w:val="00237E84"/>
    <w:rsid w:val="00252F0E"/>
    <w:rsid w:val="00254339"/>
    <w:rsid w:val="002638C2"/>
    <w:rsid w:val="002814DD"/>
    <w:rsid w:val="002A084D"/>
    <w:rsid w:val="002A53C4"/>
    <w:rsid w:val="002B3F2E"/>
    <w:rsid w:val="002C1709"/>
    <w:rsid w:val="002C4AFD"/>
    <w:rsid w:val="002C5295"/>
    <w:rsid w:val="002C6401"/>
    <w:rsid w:val="002E7A95"/>
    <w:rsid w:val="002F29E5"/>
    <w:rsid w:val="003074CE"/>
    <w:rsid w:val="00311864"/>
    <w:rsid w:val="0031269B"/>
    <w:rsid w:val="003A2C8B"/>
    <w:rsid w:val="003B34C3"/>
    <w:rsid w:val="003C3CAF"/>
    <w:rsid w:val="003D126E"/>
    <w:rsid w:val="003D591B"/>
    <w:rsid w:val="003E2629"/>
    <w:rsid w:val="003E4283"/>
    <w:rsid w:val="003E43FD"/>
    <w:rsid w:val="004149AF"/>
    <w:rsid w:val="004272DA"/>
    <w:rsid w:val="00427478"/>
    <w:rsid w:val="0042794A"/>
    <w:rsid w:val="0043185F"/>
    <w:rsid w:val="00443794"/>
    <w:rsid w:val="00457061"/>
    <w:rsid w:val="00463A4D"/>
    <w:rsid w:val="004668D6"/>
    <w:rsid w:val="00471D12"/>
    <w:rsid w:val="0049184C"/>
    <w:rsid w:val="00493A78"/>
    <w:rsid w:val="0049783B"/>
    <w:rsid w:val="004A11BB"/>
    <w:rsid w:val="004B56D9"/>
    <w:rsid w:val="004C5A0A"/>
    <w:rsid w:val="004C7B29"/>
    <w:rsid w:val="004F3217"/>
    <w:rsid w:val="005056AF"/>
    <w:rsid w:val="00505A84"/>
    <w:rsid w:val="00515423"/>
    <w:rsid w:val="00522392"/>
    <w:rsid w:val="005251CF"/>
    <w:rsid w:val="00533E44"/>
    <w:rsid w:val="00560ADC"/>
    <w:rsid w:val="00561114"/>
    <w:rsid w:val="00566023"/>
    <w:rsid w:val="00572053"/>
    <w:rsid w:val="00572E43"/>
    <w:rsid w:val="0057724B"/>
    <w:rsid w:val="005773BC"/>
    <w:rsid w:val="00591824"/>
    <w:rsid w:val="0059777A"/>
    <w:rsid w:val="005A6F5D"/>
    <w:rsid w:val="005A7B50"/>
    <w:rsid w:val="005A7F50"/>
    <w:rsid w:val="005B5E5B"/>
    <w:rsid w:val="005C4DA2"/>
    <w:rsid w:val="005D2F46"/>
    <w:rsid w:val="005E02D4"/>
    <w:rsid w:val="005F30DF"/>
    <w:rsid w:val="005F7483"/>
    <w:rsid w:val="00601995"/>
    <w:rsid w:val="00603884"/>
    <w:rsid w:val="0061001E"/>
    <w:rsid w:val="00623116"/>
    <w:rsid w:val="00694A21"/>
    <w:rsid w:val="006B351B"/>
    <w:rsid w:val="006C6BB9"/>
    <w:rsid w:val="006E36B4"/>
    <w:rsid w:val="006F2689"/>
    <w:rsid w:val="006F2DBC"/>
    <w:rsid w:val="006F49C9"/>
    <w:rsid w:val="006F772A"/>
    <w:rsid w:val="00700DC5"/>
    <w:rsid w:val="00713560"/>
    <w:rsid w:val="00715F7D"/>
    <w:rsid w:val="00733639"/>
    <w:rsid w:val="007451BD"/>
    <w:rsid w:val="00751C36"/>
    <w:rsid w:val="0075225F"/>
    <w:rsid w:val="00762C86"/>
    <w:rsid w:val="00764ACA"/>
    <w:rsid w:val="00784431"/>
    <w:rsid w:val="007A540C"/>
    <w:rsid w:val="007B1F7E"/>
    <w:rsid w:val="007D43B9"/>
    <w:rsid w:val="007E5723"/>
    <w:rsid w:val="007E7E10"/>
    <w:rsid w:val="007F5692"/>
    <w:rsid w:val="00801417"/>
    <w:rsid w:val="0081644D"/>
    <w:rsid w:val="00817B47"/>
    <w:rsid w:val="008333A2"/>
    <w:rsid w:val="00842372"/>
    <w:rsid w:val="00845265"/>
    <w:rsid w:val="00856D32"/>
    <w:rsid w:val="008653C4"/>
    <w:rsid w:val="00883EBF"/>
    <w:rsid w:val="00884895"/>
    <w:rsid w:val="0089637F"/>
    <w:rsid w:val="008B320A"/>
    <w:rsid w:val="008D438D"/>
    <w:rsid w:val="008D4B18"/>
    <w:rsid w:val="008F0738"/>
    <w:rsid w:val="008F5A6F"/>
    <w:rsid w:val="00900EAB"/>
    <w:rsid w:val="00902CD4"/>
    <w:rsid w:val="00902E4E"/>
    <w:rsid w:val="00912B8E"/>
    <w:rsid w:val="00920CDD"/>
    <w:rsid w:val="0092358C"/>
    <w:rsid w:val="00935738"/>
    <w:rsid w:val="00951741"/>
    <w:rsid w:val="00953D31"/>
    <w:rsid w:val="0097110C"/>
    <w:rsid w:val="00997DE5"/>
    <w:rsid w:val="009B7330"/>
    <w:rsid w:val="009C1C74"/>
    <w:rsid w:val="009C4DCF"/>
    <w:rsid w:val="009E1516"/>
    <w:rsid w:val="009E3287"/>
    <w:rsid w:val="009F285A"/>
    <w:rsid w:val="00A13D24"/>
    <w:rsid w:val="00A16385"/>
    <w:rsid w:val="00A3056F"/>
    <w:rsid w:val="00A30FFE"/>
    <w:rsid w:val="00A3741C"/>
    <w:rsid w:val="00A46299"/>
    <w:rsid w:val="00A546C9"/>
    <w:rsid w:val="00A54E82"/>
    <w:rsid w:val="00A62508"/>
    <w:rsid w:val="00A655B3"/>
    <w:rsid w:val="00A75E4E"/>
    <w:rsid w:val="00A831EB"/>
    <w:rsid w:val="00A866EF"/>
    <w:rsid w:val="00AB05F7"/>
    <w:rsid w:val="00AB5DF2"/>
    <w:rsid w:val="00AC2FDF"/>
    <w:rsid w:val="00AC41EE"/>
    <w:rsid w:val="00AD162B"/>
    <w:rsid w:val="00AE60BA"/>
    <w:rsid w:val="00AF6F51"/>
    <w:rsid w:val="00B13853"/>
    <w:rsid w:val="00B23B7D"/>
    <w:rsid w:val="00B41AD5"/>
    <w:rsid w:val="00B524B7"/>
    <w:rsid w:val="00B741EA"/>
    <w:rsid w:val="00B813C3"/>
    <w:rsid w:val="00B93ACE"/>
    <w:rsid w:val="00B95C95"/>
    <w:rsid w:val="00BA4F86"/>
    <w:rsid w:val="00BA556B"/>
    <w:rsid w:val="00BB5CD1"/>
    <w:rsid w:val="00BB7B92"/>
    <w:rsid w:val="00BC0257"/>
    <w:rsid w:val="00BC5371"/>
    <w:rsid w:val="00BE09AF"/>
    <w:rsid w:val="00BE208F"/>
    <w:rsid w:val="00C12B00"/>
    <w:rsid w:val="00C20A37"/>
    <w:rsid w:val="00C52F3D"/>
    <w:rsid w:val="00C754B3"/>
    <w:rsid w:val="00C82621"/>
    <w:rsid w:val="00C83615"/>
    <w:rsid w:val="00C93BC4"/>
    <w:rsid w:val="00C94C15"/>
    <w:rsid w:val="00CA0298"/>
    <w:rsid w:val="00CA0562"/>
    <w:rsid w:val="00CB6253"/>
    <w:rsid w:val="00CC771C"/>
    <w:rsid w:val="00CD77FE"/>
    <w:rsid w:val="00D021FC"/>
    <w:rsid w:val="00D05CF9"/>
    <w:rsid w:val="00D1074D"/>
    <w:rsid w:val="00D23721"/>
    <w:rsid w:val="00D329E9"/>
    <w:rsid w:val="00D416B1"/>
    <w:rsid w:val="00D476AE"/>
    <w:rsid w:val="00D511B4"/>
    <w:rsid w:val="00D6073C"/>
    <w:rsid w:val="00D63005"/>
    <w:rsid w:val="00D76500"/>
    <w:rsid w:val="00D80760"/>
    <w:rsid w:val="00D92A36"/>
    <w:rsid w:val="00DB057D"/>
    <w:rsid w:val="00DB174E"/>
    <w:rsid w:val="00DB1A9A"/>
    <w:rsid w:val="00DB3E44"/>
    <w:rsid w:val="00DB5566"/>
    <w:rsid w:val="00DC5C4A"/>
    <w:rsid w:val="00DD67B9"/>
    <w:rsid w:val="00DF31FD"/>
    <w:rsid w:val="00DF75C0"/>
    <w:rsid w:val="00E0252B"/>
    <w:rsid w:val="00E12A8C"/>
    <w:rsid w:val="00E20E6A"/>
    <w:rsid w:val="00E463ED"/>
    <w:rsid w:val="00E7424F"/>
    <w:rsid w:val="00EC4E6D"/>
    <w:rsid w:val="00EF5840"/>
    <w:rsid w:val="00F346A3"/>
    <w:rsid w:val="00F447AD"/>
    <w:rsid w:val="00F547BA"/>
    <w:rsid w:val="00F678C1"/>
    <w:rsid w:val="00F67BA0"/>
    <w:rsid w:val="00F8776E"/>
    <w:rsid w:val="00F9338F"/>
    <w:rsid w:val="00F95390"/>
    <w:rsid w:val="00FB4550"/>
    <w:rsid w:val="00FD3E6C"/>
    <w:rsid w:val="00FD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778FC"/>
  <w15:chartTrackingRefBased/>
  <w15:docId w15:val="{5F38E2A2-D2C5-E94D-B0CD-AB4F87C00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061"/>
    <w:rPr>
      <w:rFonts w:asciiTheme="minorHAnsi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57061"/>
    <w:rPr>
      <w:rFonts w:asciiTheme="minorHAnsi" w:hAnsiTheme="minorHAnsi" w:cstheme="minorBidi"/>
      <w:color w:val="aut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son, Taylor Ann</dc:creator>
  <cp:keywords/>
  <dc:description/>
  <cp:lastModifiedBy>Dodson, Taylor Ann</cp:lastModifiedBy>
  <cp:revision>2</cp:revision>
  <dcterms:created xsi:type="dcterms:W3CDTF">2022-02-10T16:03:00Z</dcterms:created>
  <dcterms:modified xsi:type="dcterms:W3CDTF">2022-04-27T15:43:00Z</dcterms:modified>
</cp:coreProperties>
</file>